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DCB88" w14:textId="33BE192B" w:rsidR="008246C7" w:rsidRPr="00320F0F" w:rsidRDefault="00C40A5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0F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. </w:t>
      </w:r>
      <w:r w:rsidRPr="00320F0F">
        <w:rPr>
          <w:rFonts w:ascii="Times New Roman" w:hAnsi="Times New Roman" w:cs="Times New Roman"/>
          <w:sz w:val="24"/>
          <w:szCs w:val="24"/>
          <w:lang w:val="en-US"/>
        </w:rPr>
        <w:t>Post-hoc p-values of 15 morphological characters. Post-hoc analysis conducted using Tukey’s pairwise (indicated as *) and Dunn’s post hoc with Bonferroni p values.</w:t>
      </w:r>
      <w:r w:rsidR="00706F3E" w:rsidRPr="00320F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5769">
        <w:rPr>
          <w:rFonts w:ascii="Times New Roman" w:hAnsi="Times New Roman" w:cs="Times New Roman"/>
          <w:sz w:val="24"/>
          <w:szCs w:val="24"/>
          <w:lang w:val="en-US"/>
        </w:rPr>
        <w:t xml:space="preserve">Significant comparisons are in green. </w:t>
      </w:r>
      <w:r w:rsidR="00706F3E" w:rsidRPr="00320F0F">
        <w:rPr>
          <w:rFonts w:ascii="Times New Roman" w:hAnsi="Times New Roman" w:cs="Times New Roman"/>
          <w:sz w:val="24"/>
          <w:szCs w:val="24"/>
          <w:lang w:val="en-US"/>
        </w:rPr>
        <w:t>Abbreviations for each character as listed in Table 1.</w:t>
      </w:r>
    </w:p>
    <w:tbl>
      <w:tblPr>
        <w:tblW w:w="118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160"/>
        <w:gridCol w:w="1546"/>
        <w:gridCol w:w="2140"/>
        <w:gridCol w:w="1200"/>
        <w:gridCol w:w="2101"/>
        <w:gridCol w:w="1418"/>
      </w:tblGrid>
      <w:tr w:rsidR="00320F0F" w:rsidRPr="00C40A50" w14:paraId="2AC78D5B" w14:textId="77777777" w:rsidTr="005C0190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811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LC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20D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FD1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80DF" w14:textId="3145DA13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CE3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00B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C26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5AAB690B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A38A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C3CC9E8" w14:textId="5A51A630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31AD53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11E-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B76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3C1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3B0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859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077</w:t>
            </w:r>
          </w:p>
        </w:tc>
      </w:tr>
      <w:tr w:rsidR="00320F0F" w:rsidRPr="00C40A50" w14:paraId="10A861B8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ADC0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BBB880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11E-0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45E2FF6" w14:textId="09616079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CBC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7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823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716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100213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64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D062AE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.18E-16</w:t>
            </w:r>
          </w:p>
        </w:tc>
      </w:tr>
      <w:tr w:rsidR="00320F0F" w:rsidRPr="00C40A50" w14:paraId="7338F4DF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911C" w14:textId="28758857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9AA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A3A4E2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74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9D48182" w14:textId="77BEBE0C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4E8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D6C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72A778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257</w:t>
            </w:r>
          </w:p>
        </w:tc>
      </w:tr>
      <w:tr w:rsidR="00320F0F" w:rsidRPr="00C40A50" w14:paraId="46123E6F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05FF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F28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399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716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D6A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EA8AAFA" w14:textId="6B8DC61F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03A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FFDC8E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,90E-02</w:t>
            </w:r>
          </w:p>
        </w:tc>
      </w:tr>
      <w:tr w:rsidR="00320F0F" w:rsidRPr="00C40A50" w14:paraId="617F80D9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F86C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27B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3057C1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645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5C0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9B0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99CD40D" w14:textId="38F6858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07FCA4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2277</w:t>
            </w:r>
          </w:p>
        </w:tc>
      </w:tr>
      <w:tr w:rsidR="00320F0F" w:rsidRPr="00C40A50" w14:paraId="1E6D930E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DF1E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7D6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07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2D0D94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.18E-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12BD62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2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9C4595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,90E-0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CA3FBA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22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9FB07F9" w14:textId="646D6608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1CD1F984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F5161" w14:textId="53F02084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792FE733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F96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6E1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2C1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7614" w14:textId="4A7A4205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CEC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AF9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F58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62559B88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8158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CFFE382" w14:textId="3E1C391A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FC7EA8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6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653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ACB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8D8027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66E-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1E326D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73E-07</w:t>
            </w:r>
          </w:p>
        </w:tc>
      </w:tr>
      <w:tr w:rsidR="00320F0F" w:rsidRPr="00C40A50" w14:paraId="342E5BC4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AEAA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80565B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6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21BA234" w14:textId="5BC7696B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697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94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425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419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629BAD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61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2BE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8188</w:t>
            </w:r>
          </w:p>
        </w:tc>
      </w:tr>
      <w:tr w:rsidR="00320F0F" w:rsidRPr="00C40A50" w14:paraId="40B0061F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4B09" w14:textId="6F9E1907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9A7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82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C84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94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70983AC" w14:textId="0C2418F2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073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5DACFD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66E-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664B63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1034</w:t>
            </w:r>
          </w:p>
        </w:tc>
      </w:tr>
      <w:tr w:rsidR="00320F0F" w:rsidRPr="00C40A50" w14:paraId="0E8B8CBC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A370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C0C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4C6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419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82F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8519054" w14:textId="5FDDC50B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C1AA29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,78E-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4DD081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27E-03</w:t>
            </w:r>
          </w:p>
        </w:tc>
      </w:tr>
      <w:tr w:rsidR="00320F0F" w:rsidRPr="00C40A50" w14:paraId="673A6117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B4E2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F01F87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66E-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9A71B6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614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AD2C3E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6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2B1BF4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,78E-0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80391CE" w14:textId="59DD1BA0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809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</w:tr>
      <w:tr w:rsidR="00320F0F" w:rsidRPr="00C40A50" w14:paraId="2D352AEA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9974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32AD8C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73E-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F16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818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D9BF59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10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328FDA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27E-0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46F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AE63968" w14:textId="1279A0CB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2D536F88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C2E91" w14:textId="5F1A532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68831E90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7BC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L</w:t>
            </w: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B85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FE3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28F3" w14:textId="048911D5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D45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9E5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766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24D61B59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6FBB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522FE3F" w14:textId="0FF4DCFB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A80A24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A2F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2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4B5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95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0D0AEC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91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0CD08C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</w:tr>
      <w:tr w:rsidR="00320F0F" w:rsidRPr="00C40A50" w14:paraId="5AD87B94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FE7F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9A72DD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D95A968" w14:textId="3FCE4C8B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190C5A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9FAC34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423269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38BF23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</w:tr>
      <w:tr w:rsidR="00320F0F" w:rsidRPr="00C40A50" w14:paraId="071DC6F8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B4CF" w14:textId="08F70E43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2D1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278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5506E3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9A05FC4" w14:textId="685B55A6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8868F6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40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D3790C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7B8C9A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</w:tr>
      <w:tr w:rsidR="00320F0F" w:rsidRPr="00C40A50" w14:paraId="2CF7D0DA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D8C2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5AF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95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32BF94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906692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4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5FC4FD7" w14:textId="12F1A364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A2B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4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061A4B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8</w:t>
            </w:r>
          </w:p>
        </w:tc>
      </w:tr>
      <w:tr w:rsidR="00320F0F" w:rsidRPr="00C40A50" w14:paraId="5598A407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F7AA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B10FEA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915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60590C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E90DD4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516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43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9ED9704" w14:textId="5B15DDE3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AC729B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6513</w:t>
            </w:r>
          </w:p>
        </w:tc>
      </w:tr>
      <w:tr w:rsidR="00320F0F" w:rsidRPr="00C40A50" w14:paraId="75674F4B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8A1E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394781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1D0DAD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468FA1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A4F523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0111C1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65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B6F3C40" w14:textId="70EE2DE5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7002C22D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9EDC1" w14:textId="7C63A1A0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459BA9D2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39F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E89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A84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45FD" w14:textId="33AD2C05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D13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818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E6C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48973C01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B52D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8098206" w14:textId="153C65A6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FCDF1A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79E-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ABB71F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380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EF0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2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BDA165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,84E-11</w:t>
            </w:r>
          </w:p>
        </w:tc>
      </w:tr>
      <w:tr w:rsidR="00320F0F" w:rsidRPr="00C40A50" w14:paraId="7FD8684F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C1A3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5426AC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79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007F332" w14:textId="491441C8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8BE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548BC0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663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A79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5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1AC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6984</w:t>
            </w:r>
          </w:p>
        </w:tc>
      </w:tr>
      <w:tr w:rsidR="00320F0F" w:rsidRPr="00C40A50" w14:paraId="7D7513CE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8FFE" w14:textId="353A3474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E6ECF5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3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8B0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B2575C4" w14:textId="292C8381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8FD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700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B27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195DE1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3454</w:t>
            </w:r>
          </w:p>
        </w:tc>
      </w:tr>
      <w:tr w:rsidR="00320F0F" w:rsidRPr="00C40A50" w14:paraId="1C158E3A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B9AE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F4C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92BEC8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66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0C2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7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666D363" w14:textId="2BBDAA48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337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86A2B8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,17E-06</w:t>
            </w:r>
          </w:p>
        </w:tc>
      </w:tr>
      <w:tr w:rsidR="00320F0F" w:rsidRPr="00C40A50" w14:paraId="653F9E27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14ED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710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25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37D3A5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59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DEB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6D3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DE842E6" w14:textId="263A4B66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25B57A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,22E-04</w:t>
            </w:r>
          </w:p>
        </w:tc>
      </w:tr>
      <w:tr w:rsidR="00320F0F" w:rsidRPr="00C40A50" w14:paraId="2EFA7B1C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263E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1FEFDD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,84E-1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77A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698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C67CA2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34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8E9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0ED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A3F71B8" w14:textId="256B4739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081F2634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19DCA" w14:textId="1F980DE8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249DAB79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47D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wn</w:t>
            </w:r>
            <w:proofErr w:type="spellEnd"/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0B9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173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5D46" w14:textId="7EF8A985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FF4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01A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D44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11BE7B87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139A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9A4E232" w14:textId="275A399A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5867D8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0E1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8A97FD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31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9997CD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057575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</w:tr>
      <w:tr w:rsidR="00320F0F" w:rsidRPr="00C40A50" w14:paraId="4D49E20B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9221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C13DCA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1048BEC" w14:textId="4B6084E3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678986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B7A8B3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73ABB6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33542A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</w:tr>
      <w:tr w:rsidR="00320F0F" w:rsidRPr="00C40A50" w14:paraId="545D4695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ABBF" w14:textId="34649E8C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798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C002FC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E354D3E" w14:textId="50D6DE4B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DE1119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362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E6CFEC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676531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</w:tr>
      <w:tr w:rsidR="00320F0F" w:rsidRPr="00C40A50" w14:paraId="792409FA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9DB2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3D367C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31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0419E1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05A3C1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36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0C0C5A8" w14:textId="5E1AB750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7C7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6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C92070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</w:tr>
      <w:tr w:rsidR="00320F0F" w:rsidRPr="00C40A50" w14:paraId="171465AD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C0BD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9B21BD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4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0E36A8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F7A082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444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64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123A459" w14:textId="41F7709F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F64BF8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41</w:t>
            </w:r>
          </w:p>
        </w:tc>
      </w:tr>
      <w:tr w:rsidR="00320F0F" w:rsidRPr="00C40A50" w14:paraId="2274B8B0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6A34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03003E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D1201B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6D9AD8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7E366F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3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9F1F7C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2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2BB9CA1" w14:textId="4CA86791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4846800A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DF680" w14:textId="7399FD6A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0EC73189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DD1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atioS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C26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7CA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0CB1" w14:textId="4861E447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EB3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B19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7C5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0FE144CF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0806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D748AF3" w14:textId="759BC03E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B034BA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82E-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87AAC3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,2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DD0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24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129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B27C5F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8652</w:t>
            </w:r>
          </w:p>
        </w:tc>
      </w:tr>
      <w:tr w:rsidR="00320F0F" w:rsidRPr="00C40A50" w14:paraId="72A9EC69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6AA7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A1D5E0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82E-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3AC6EA8" w14:textId="732B0AB9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0DA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0FEABB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34E-0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50E627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,57E-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3E4916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,82E-02</w:t>
            </w:r>
          </w:p>
        </w:tc>
      </w:tr>
      <w:tr w:rsidR="00320F0F" w:rsidRPr="00C40A50" w14:paraId="03F0DCDC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5E7E" w14:textId="26F553CF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3390CC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CB4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FA2BB0A" w14:textId="55475351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2A8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585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BE14F5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30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549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92</w:t>
            </w:r>
          </w:p>
        </w:tc>
      </w:tr>
      <w:tr w:rsidR="00320F0F" w:rsidRPr="00C40A50" w14:paraId="2CB3A8EF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A4E2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5E7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24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06B2E4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34E-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451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58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8F66165" w14:textId="2C542ADC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119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3C6CD0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</w:tr>
      <w:tr w:rsidR="00320F0F" w:rsidRPr="00C40A50" w14:paraId="75B0153B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9F30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970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71ECAC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,57E-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356143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3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D58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67A40CB" w14:textId="33FD0AFF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B14529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</w:tr>
      <w:tr w:rsidR="00320F0F" w:rsidRPr="00C40A50" w14:paraId="4F19F212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7E1A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291AD7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865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9B7CDF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,82E-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AD7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349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BC4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950E2D0" w14:textId="0D9BA0A5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0EF6FFE6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87255" w14:textId="266EA2C6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3BF7985E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C5F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688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8CF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ABDC" w14:textId="1AD02F6B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DF6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588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965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4F7736ED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254B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BAC6B3D" w14:textId="7D674EAE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09AD77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75E-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F48643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7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75F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39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5D9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32F7A6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4879</w:t>
            </w:r>
          </w:p>
        </w:tc>
      </w:tr>
      <w:tr w:rsidR="00320F0F" w:rsidRPr="00C40A50" w14:paraId="53BE68D7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11D2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E4F691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75E-1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77FCCAF" w14:textId="7F4277B9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1EE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39B63A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.48E-0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B4A094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,66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253CBC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,30E-02</w:t>
            </w:r>
          </w:p>
        </w:tc>
      </w:tr>
      <w:tr w:rsidR="00320F0F" w:rsidRPr="00C40A50" w14:paraId="07659489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D320" w14:textId="094F9E5F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558565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B1D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4B40AE1" w14:textId="33F7E0A1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A120CC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17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180896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1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0CB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977</w:t>
            </w:r>
          </w:p>
        </w:tc>
      </w:tr>
      <w:tr w:rsidR="00320F0F" w:rsidRPr="00C40A50" w14:paraId="6900D5F4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0D55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4D3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39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2FC3BC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.48E-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55F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1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C843380" w14:textId="47715408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A8D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531226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</w:tr>
      <w:tr w:rsidR="00320F0F" w:rsidRPr="00C40A50" w14:paraId="577892E1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CF00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194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55C905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,66E-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B19068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1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757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0D2F27A" w14:textId="61B1A50D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7AD1E8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</w:tr>
      <w:tr w:rsidR="00320F0F" w:rsidRPr="00C40A50" w14:paraId="03B34D2D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B547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7E2421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487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E0DD89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,30E-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5B0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9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6E1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51E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64AEEAE" w14:textId="7715BE02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0D302303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46129" w14:textId="18274E36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0C62C7D8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D7A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LH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BF9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E35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176A" w14:textId="6B5CAB10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12E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EAA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2F3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7E2E17A2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56CD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9A3CC31" w14:textId="36F02E48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45D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56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6BB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9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920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686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D534AB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9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F662F3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,74E-05</w:t>
            </w:r>
          </w:p>
        </w:tc>
      </w:tr>
      <w:tr w:rsidR="00320F0F" w:rsidRPr="00C40A50" w14:paraId="277A9690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AD11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51E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56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553AD89" w14:textId="372C50A1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377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29D89C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5DF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91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F10182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27E-02</w:t>
            </w:r>
          </w:p>
        </w:tc>
      </w:tr>
      <w:tr w:rsidR="00320F0F" w:rsidRPr="00C40A50" w14:paraId="3E6F7A81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CD6F" w14:textId="03E77AE9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DAD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95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2B5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742DD4D" w14:textId="3A1E0D7A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BE2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7B5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58E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9617</w:t>
            </w:r>
          </w:p>
        </w:tc>
      </w:tr>
      <w:tr w:rsidR="00320F0F" w:rsidRPr="00C40A50" w14:paraId="04185DB5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6ABF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10F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686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7C64C3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93B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99A4E89" w14:textId="2DF7C4C2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B80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EC9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8616</w:t>
            </w:r>
          </w:p>
        </w:tc>
      </w:tr>
      <w:tr w:rsidR="00320F0F" w:rsidRPr="00C40A50" w14:paraId="40C0000B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92DD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742054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92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11D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915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376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6EB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6764052" w14:textId="15440C3D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723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7215</w:t>
            </w:r>
          </w:p>
        </w:tc>
      </w:tr>
      <w:tr w:rsidR="00320F0F" w:rsidRPr="00C40A50" w14:paraId="2CB1B397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86F5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E1C1A2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,74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723358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27E-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AE0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96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B27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861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4A6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72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6C2728F" w14:textId="6E9637C1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0BEB33DB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360F4" w14:textId="13E5DEC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00084CD7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096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EB7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2AC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88AE" w14:textId="092F809A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4F2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8F9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3FB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3640FE23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8329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F4C986E" w14:textId="74A02EEA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A7F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59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AB7F60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E6597A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4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A787F5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01E-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BBB29D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76E-09</w:t>
            </w:r>
          </w:p>
        </w:tc>
      </w:tr>
      <w:tr w:rsidR="00320F0F" w:rsidRPr="00C40A50" w14:paraId="70A0B21D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672B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D06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59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47331DE" w14:textId="4034B0CF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EB9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CBF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74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F9E24E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26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0FACD3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,65E-05</w:t>
            </w:r>
          </w:p>
        </w:tc>
      </w:tr>
      <w:tr w:rsidR="00320F0F" w:rsidRPr="00C40A50" w14:paraId="17C2B112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06A2" w14:textId="0CDC7E25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57A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9E7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F34A5B9" w14:textId="406FBAF5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A56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34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CC3B87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4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B8927A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16E-03</w:t>
            </w:r>
          </w:p>
        </w:tc>
      </w:tr>
      <w:tr w:rsidR="00320F0F" w:rsidRPr="00C40A50" w14:paraId="519D3B34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C7FF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F784DE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4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E06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74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937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3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397A049" w14:textId="196426F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CD8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EEE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274</w:t>
            </w:r>
          </w:p>
        </w:tc>
      </w:tr>
      <w:tr w:rsidR="00320F0F" w:rsidRPr="00C40A50" w14:paraId="60ABE334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1156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FA6C2B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B89DD3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26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2F7AFC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4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BB8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D0E301E" w14:textId="3237A30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458E09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</w:tr>
      <w:tr w:rsidR="00320F0F" w:rsidRPr="00C40A50" w14:paraId="40D5FA2F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3B80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14F6FC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76E-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F7FC35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,65E-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375B43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1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E3D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27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C58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35DCEDF" w14:textId="1B762075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4A7C3BB5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BA740" w14:textId="1DC7E4F9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7EFD527E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798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al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03A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5F8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D466" w14:textId="0AF2B3FE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FC2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7A9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61F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158652C3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AA54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95D2A6A" w14:textId="18A7EE5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630EC7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9E-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DEB6CE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28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19E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93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6F3DAE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420B32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</w:tr>
      <w:tr w:rsidR="00320F0F" w:rsidRPr="00C40A50" w14:paraId="001E9B9D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CA05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450111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9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EAC48B7" w14:textId="7D6F36D3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788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8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311FFE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8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491F68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47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EABCE8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24E-13</w:t>
            </w:r>
          </w:p>
        </w:tc>
      </w:tr>
      <w:tr w:rsidR="00320F0F" w:rsidRPr="00C40A50" w14:paraId="3B01A47E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7A9A" w14:textId="5BF3F160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B20320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281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F9E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86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4C0D1FA" w14:textId="2E9737D6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483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9BD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BCE0E2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63E-02</w:t>
            </w:r>
          </w:p>
        </w:tc>
      </w:tr>
      <w:tr w:rsidR="00320F0F" w:rsidRPr="00C40A50" w14:paraId="359BC1AA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43B3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004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93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7D1338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8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A16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2E7B534" w14:textId="7A45D7E4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673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5C8060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4225</w:t>
            </w:r>
          </w:p>
        </w:tc>
      </w:tr>
      <w:tr w:rsidR="00320F0F" w:rsidRPr="00C40A50" w14:paraId="3D259575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540D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408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DD251A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478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995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431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E10DB2B" w14:textId="64784D26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7B4C63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2905</w:t>
            </w:r>
          </w:p>
        </w:tc>
      </w:tr>
      <w:tr w:rsidR="00320F0F" w:rsidRPr="00C40A50" w14:paraId="02E367F0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830B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427192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AFCFD6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24E-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6924B8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6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567941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422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1A821D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29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A275B38" w14:textId="76348670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338A84BF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70793" w14:textId="58167C82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6973EE91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64E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al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0A1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378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E73A" w14:textId="1CB5ED3C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6F1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A91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81D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77E1BDA1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2C3C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271C16E" w14:textId="71B370F3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655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757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3398B6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10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1A6948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42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E9C3D1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62E-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AE114A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67E-07</w:t>
            </w:r>
          </w:p>
        </w:tc>
      </w:tr>
      <w:tr w:rsidR="00320F0F" w:rsidRPr="00C40A50" w14:paraId="621E91C9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B277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452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757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8FC3B9C" w14:textId="0C00FF6F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BF1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88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B30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6727C3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31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1151DA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,07E-02</w:t>
            </w:r>
          </w:p>
        </w:tc>
      </w:tr>
      <w:tr w:rsidR="00320F0F" w:rsidRPr="00C40A50" w14:paraId="028DE521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C63A" w14:textId="5B394CA1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98082B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105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E36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885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5D6B07D" w14:textId="1D540132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AAB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F95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1D5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</w:tr>
      <w:tr w:rsidR="00320F0F" w:rsidRPr="00C40A50" w14:paraId="734E7BC7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D826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E40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42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59ACA3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99D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BB5A7BE" w14:textId="3ABE93A9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2F0DC1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86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D37734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1</w:t>
            </w:r>
          </w:p>
        </w:tc>
      </w:tr>
      <w:tr w:rsidR="00320F0F" w:rsidRPr="00C40A50" w14:paraId="77BCC9D1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6D57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04279C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14577B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319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885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728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862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F4F7C7C" w14:textId="3C339296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79E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</w:tr>
      <w:tr w:rsidR="00320F0F" w:rsidRPr="00C40A50" w14:paraId="3AE5D7A9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3F87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56CE76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67E-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DF6073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,07E-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076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4A7B66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870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F0200CE" w14:textId="218B5651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765D9F4C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F3128" w14:textId="797B2263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1D4FAF3C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29A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066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2DE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DABA" w14:textId="19BC3826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C2F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B2A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8A5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624172FF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5309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53849A1" w14:textId="03E31C51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B6D524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785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F8E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4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62BF18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387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EDE0E6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52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7DA718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,06E-09</w:t>
            </w:r>
          </w:p>
        </w:tc>
      </w:tr>
      <w:tr w:rsidR="00320F0F" w:rsidRPr="00C40A50" w14:paraId="0CD3A76E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9AA0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A69948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785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F733BC1" w14:textId="3AC1F5B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56F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4B9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0ED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BE7206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7518</w:t>
            </w:r>
          </w:p>
        </w:tc>
      </w:tr>
      <w:tr w:rsidR="00320F0F" w:rsidRPr="00C40A50" w14:paraId="126F61D3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D26C" w14:textId="222E536E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3A3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422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7C8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4357A18" w14:textId="3DFC405A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AFA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77B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9A10CA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375</w:t>
            </w:r>
          </w:p>
        </w:tc>
      </w:tr>
      <w:tr w:rsidR="00320F0F" w:rsidRPr="00C40A50" w14:paraId="1042D9B5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987E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2CF067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387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FF1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F89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81098D7" w14:textId="113D927E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3DB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6810FA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6929</w:t>
            </w:r>
          </w:p>
        </w:tc>
      </w:tr>
      <w:tr w:rsidR="00320F0F" w:rsidRPr="00C40A50" w14:paraId="5CED497F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AC46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82BEA1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529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884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E+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87B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D1F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6E2E451" w14:textId="02299E6E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95DC22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535</w:t>
            </w:r>
          </w:p>
        </w:tc>
      </w:tr>
      <w:tr w:rsidR="00320F0F" w:rsidRPr="00C40A50" w14:paraId="2EAA8AD9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815A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15428F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,06E-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4B492A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75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E6BD5D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3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9F818B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692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DD7E18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5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DF36D07" w14:textId="11AF8D59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35F13417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D707C" w14:textId="16CE4955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2D3DE196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378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U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732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D76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FBF4" w14:textId="4012DB77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73D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7D5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7BB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01BAE4FD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F861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55C869E" w14:textId="02DFFCA0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9A52C0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,17E-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096A6B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.1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823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64D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51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778D61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1202</w:t>
            </w:r>
          </w:p>
        </w:tc>
      </w:tr>
      <w:tr w:rsidR="00320F0F" w:rsidRPr="00C40A50" w14:paraId="52E7932D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7833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2E348D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,17E-1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46F65A9" w14:textId="65EB492F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C55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98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2EF206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,29E-0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ABB024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26E-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3536F7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201</w:t>
            </w:r>
          </w:p>
        </w:tc>
      </w:tr>
      <w:tr w:rsidR="00320F0F" w:rsidRPr="00C40A50" w14:paraId="60E4BCF5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FD9E" w14:textId="202DE6EC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5DF48D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.11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A9D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985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1F62347" w14:textId="0E637FB9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AB44A2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95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F76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74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30B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</w:tr>
      <w:tr w:rsidR="00320F0F" w:rsidRPr="00C40A50" w14:paraId="4C7A8F06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E7DC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A92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E9D386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,29E-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08959A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9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0402E5C" w14:textId="1A27990D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541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D9F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183</w:t>
            </w:r>
          </w:p>
        </w:tc>
      </w:tr>
      <w:tr w:rsidR="00320F0F" w:rsidRPr="00C40A50" w14:paraId="5D4A82E4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B3EC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16F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516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D88C37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26E-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652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74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913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6737F84" w14:textId="7C274E14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959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</w:tr>
      <w:tr w:rsidR="00320F0F" w:rsidRPr="00C40A50" w14:paraId="3C1F801B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5825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91E4BD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120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A4FA2F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2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91E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4EC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18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698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4D64B9C" w14:textId="0AEB449D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6732121B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25CE2" w14:textId="7EB3EB83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2A52131C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850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L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401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A70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63A1" w14:textId="63B6F4F0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036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B60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BB7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1BA100A0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E035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4AD0C38" w14:textId="575EEE6F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DBABEA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,56E-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031AFE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.0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7F4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5D3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71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1AD2CE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7304</w:t>
            </w:r>
          </w:p>
        </w:tc>
      </w:tr>
      <w:tr w:rsidR="00320F0F" w:rsidRPr="00C40A50" w14:paraId="27FC3984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B818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9202C82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,56E-1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258757B" w14:textId="6FEDFD40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CC1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97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B64A6F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,08E-0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F65C55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,96E-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E51823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3636</w:t>
            </w:r>
          </w:p>
        </w:tc>
      </w:tr>
      <w:tr w:rsidR="00320F0F" w:rsidRPr="00C40A50" w14:paraId="327D2730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3AC6" w14:textId="23AA9E71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BD66BC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.08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DE2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974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8E459CF" w14:textId="181973CB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B56134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93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02F0DD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49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088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</w:tr>
      <w:tr w:rsidR="00320F0F" w:rsidRPr="00C40A50" w14:paraId="139D7DF7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2CB1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240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692A39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,08E-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29BA90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19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8B0806E" w14:textId="237BE9D2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E4CA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D14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46</w:t>
            </w:r>
          </w:p>
        </w:tc>
      </w:tr>
      <w:tr w:rsidR="00320F0F" w:rsidRPr="00C40A50" w14:paraId="00AC827A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3929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97D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716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1FDB51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,96E-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D18982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49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12D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5E9D0FF" w14:textId="63C5E42B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890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9678</w:t>
            </w:r>
          </w:p>
        </w:tc>
      </w:tr>
      <w:tr w:rsidR="00320F0F" w:rsidRPr="00C40A50" w14:paraId="6AAE3387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26F5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DE17E6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73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EBA8B3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363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4C9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4E4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4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5C6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96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5F7B380" w14:textId="39CF3F61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4D949C5F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BAFD0" w14:textId="5EBF4C72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5C0190" w:rsidRPr="00C40A50" w14:paraId="53622FA6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D23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LA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2CF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485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C259" w14:textId="3686DDF4" w:rsidR="00C40A50" w:rsidRPr="00C40A50" w:rsidRDefault="00324214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95E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9EA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C1F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</w:tr>
      <w:tr w:rsidR="00320F0F" w:rsidRPr="00C40A50" w14:paraId="1DE4DC1A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CF3D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77D527F" w14:textId="6BE493F1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DD2850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96E-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045AAB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35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0F0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FE0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D3E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8394</w:t>
            </w:r>
          </w:p>
        </w:tc>
      </w:tr>
      <w:tr w:rsidR="00320F0F" w:rsidRPr="00C40A50" w14:paraId="6788FEE9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A357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icht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E732EE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96E-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3DB15C8" w14:textId="3B0C7F49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669C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5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370370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12E-0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2FCD96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13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92CD235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4705</w:t>
            </w:r>
          </w:p>
        </w:tc>
      </w:tr>
      <w:tr w:rsidR="00320F0F" w:rsidRPr="00C40A50" w14:paraId="46FB945C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31AD" w14:textId="165401ED" w:rsidR="00C40A50" w:rsidRPr="00C40A50" w:rsidRDefault="00324214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ew </w:t>
            </w:r>
            <w:proofErr w:type="spellStart"/>
            <w:r w:rsidRPr="003242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8866516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351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A90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5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3C22A12" w14:textId="697BDB60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BFE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934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69D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72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5F2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</w:tr>
      <w:tr w:rsidR="00320F0F" w:rsidRPr="00C40A50" w14:paraId="04614C16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74AC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CFD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C0A21E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12E-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AC3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93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CB22885" w14:textId="4F9BD322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6A28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537B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378</w:t>
            </w:r>
          </w:p>
        </w:tc>
      </w:tr>
      <w:tr w:rsidR="00320F0F" w:rsidRPr="00C40A50" w14:paraId="4FA2CB37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9686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henac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64CD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6A6E95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13E-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578F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72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FD51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33AC35A" w14:textId="27FF905A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0CA4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824</w:t>
            </w:r>
          </w:p>
        </w:tc>
      </w:tr>
      <w:tr w:rsidR="00320F0F" w:rsidRPr="00C40A50" w14:paraId="214923BD" w14:textId="77777777" w:rsidTr="005C0190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DC71" w14:textId="77777777" w:rsidR="00C40A50" w:rsidRPr="00C40A50" w:rsidRDefault="00C40A50" w:rsidP="0032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C40A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arep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9E43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839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80F478E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47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FCE9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46D0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37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A767" w14:textId="77777777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40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18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06AEE6B" w14:textId="12518DBC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C40A50" w:rsidRPr="00C40A50" w14:paraId="503D2C93" w14:textId="77777777" w:rsidTr="00320F0F">
        <w:trPr>
          <w:trHeight w:val="288"/>
        </w:trPr>
        <w:tc>
          <w:tcPr>
            <w:tcW w:w="118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CCB3A" w14:textId="5DB7323F" w:rsidR="00C40A50" w:rsidRPr="00C40A50" w:rsidRDefault="00C40A50" w:rsidP="0032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</w:tbl>
    <w:p w14:paraId="686FCCB4" w14:textId="77777777" w:rsidR="00C40A50" w:rsidRPr="00320F0F" w:rsidRDefault="00C40A5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40A50" w:rsidRPr="00320F0F" w:rsidSect="00C40A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A50"/>
    <w:rsid w:val="00320F0F"/>
    <w:rsid w:val="00324214"/>
    <w:rsid w:val="003B5A94"/>
    <w:rsid w:val="005C0190"/>
    <w:rsid w:val="00706F3E"/>
    <w:rsid w:val="008246C7"/>
    <w:rsid w:val="00A11085"/>
    <w:rsid w:val="00C40A50"/>
    <w:rsid w:val="00C6243A"/>
    <w:rsid w:val="00D4443B"/>
    <w:rsid w:val="00DE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11146"/>
  <w15:chartTrackingRefBased/>
  <w15:docId w15:val="{CD61A555-EC18-4009-B017-F96B8F9FE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A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A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A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A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A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A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A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A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A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A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A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A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A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A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A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A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A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A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A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A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A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A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A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A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A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A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A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A5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40A5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0A50"/>
    <w:rPr>
      <w:color w:val="96607D"/>
      <w:u w:val="single"/>
    </w:rPr>
  </w:style>
  <w:style w:type="paragraph" w:customStyle="1" w:styleId="msonormal0">
    <w:name w:val="msonormal"/>
    <w:basedOn w:val="Normal"/>
    <w:rsid w:val="00C40A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font5">
    <w:name w:val="font5"/>
    <w:basedOn w:val="Normal"/>
    <w:rsid w:val="00C40A5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lang w:eastAsia="pl-PL"/>
      <w14:ligatures w14:val="none"/>
    </w:rPr>
  </w:style>
  <w:style w:type="paragraph" w:customStyle="1" w:styleId="font6">
    <w:name w:val="font6"/>
    <w:basedOn w:val="Normal"/>
    <w:rsid w:val="00C40A5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i/>
      <w:iCs/>
      <w:color w:val="000000"/>
      <w:kern w:val="0"/>
      <w:lang w:eastAsia="pl-PL"/>
      <w14:ligatures w14:val="none"/>
    </w:rPr>
  </w:style>
  <w:style w:type="paragraph" w:customStyle="1" w:styleId="xl65">
    <w:name w:val="xl65"/>
    <w:basedOn w:val="Normal"/>
    <w:rsid w:val="00C40A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pl-PL"/>
      <w14:ligatures w14:val="none"/>
    </w:rPr>
  </w:style>
  <w:style w:type="paragraph" w:customStyle="1" w:styleId="xl66">
    <w:name w:val="xl66"/>
    <w:basedOn w:val="Normal"/>
    <w:rsid w:val="00C40A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pl-PL"/>
      <w14:ligatures w14:val="none"/>
    </w:rPr>
  </w:style>
  <w:style w:type="paragraph" w:customStyle="1" w:styleId="xl67">
    <w:name w:val="xl67"/>
    <w:basedOn w:val="Normal"/>
    <w:rsid w:val="00C40A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8">
    <w:name w:val="xl68"/>
    <w:basedOn w:val="Normal"/>
    <w:rsid w:val="00C40A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9">
    <w:name w:val="xl69"/>
    <w:basedOn w:val="Normal"/>
    <w:rsid w:val="00C40A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l-PL"/>
      <w14:ligatures w14:val="none"/>
    </w:rPr>
  </w:style>
  <w:style w:type="paragraph" w:customStyle="1" w:styleId="xl70">
    <w:name w:val="xl70"/>
    <w:basedOn w:val="Normal"/>
    <w:rsid w:val="00C40A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1">
    <w:name w:val="xl71"/>
    <w:basedOn w:val="Normal"/>
    <w:rsid w:val="00C40A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2">
    <w:name w:val="xl72"/>
    <w:basedOn w:val="Normal"/>
    <w:rsid w:val="00C40A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l-PL"/>
      <w14:ligatures w14:val="none"/>
    </w:rPr>
  </w:style>
  <w:style w:type="paragraph" w:customStyle="1" w:styleId="xl73">
    <w:name w:val="xl73"/>
    <w:basedOn w:val="Normal"/>
    <w:rsid w:val="00C40A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4">
    <w:name w:val="xl74"/>
    <w:basedOn w:val="Normal"/>
    <w:rsid w:val="00C40A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5">
    <w:name w:val="xl75"/>
    <w:basedOn w:val="Normal"/>
    <w:rsid w:val="00C40A5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l-PL"/>
      <w14:ligatures w14:val="none"/>
    </w:rPr>
  </w:style>
  <w:style w:type="paragraph" w:customStyle="1" w:styleId="xl76">
    <w:name w:val="xl76"/>
    <w:basedOn w:val="Normal"/>
    <w:rsid w:val="00C40A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l-PL"/>
      <w14:ligatures w14:val="none"/>
    </w:rPr>
  </w:style>
  <w:style w:type="paragraph" w:customStyle="1" w:styleId="xl77">
    <w:name w:val="xl77"/>
    <w:basedOn w:val="Normal"/>
    <w:rsid w:val="00C40A5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l-PL"/>
      <w14:ligatures w14:val="none"/>
    </w:rPr>
  </w:style>
  <w:style w:type="paragraph" w:customStyle="1" w:styleId="xl78">
    <w:name w:val="xl78"/>
    <w:basedOn w:val="Normal"/>
    <w:rsid w:val="00C40A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9">
    <w:name w:val="xl79"/>
    <w:basedOn w:val="Normal"/>
    <w:rsid w:val="00C40A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C7A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1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58</Words>
  <Characters>51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r Sinaga</dc:creator>
  <cp:keywords/>
  <dc:description/>
  <cp:lastModifiedBy>Patar Sinaga</cp:lastModifiedBy>
  <cp:revision>7</cp:revision>
  <dcterms:created xsi:type="dcterms:W3CDTF">2025-01-27T13:24:00Z</dcterms:created>
  <dcterms:modified xsi:type="dcterms:W3CDTF">2025-03-13T09:35:00Z</dcterms:modified>
</cp:coreProperties>
</file>